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4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9"/>
        <w:gridCol w:w="1219"/>
        <w:gridCol w:w="1219"/>
        <w:gridCol w:w="1219"/>
        <w:gridCol w:w="1219"/>
      </w:tblGrid>
      <w:tr w:rsidR="00617CEF" w:rsidRPr="00AA0ABA" w:rsidTr="00AA0ABA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High </w:t>
            </w:r>
            <w:proofErr w:type="spellStart"/>
            <w:r w:rsidRPr="00AA0AB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triglycerides</w:t>
            </w:r>
            <w:proofErr w:type="spellEnd"/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</w:t>
            </w:r>
            <w:r w:rsidR="00B63CE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B63CE3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B63CE3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B63CE3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4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B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SI (SDS NHANE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0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1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3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17,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20,0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23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BMI </w:t>
            </w:r>
            <w:proofErr w:type="spellStart"/>
            <w:r w:rsidRPr="00AA0AB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Cla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verw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1***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26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28,0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32,0.90]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0***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83,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85,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90,1.49]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 an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40***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00,1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04,1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07,1.73]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BMI-ABSI </w:t>
            </w:r>
            <w:proofErr w:type="spellStart"/>
            <w:r w:rsidRPr="00AA0AB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rmal</w:t>
            </w:r>
            <w:proofErr w:type="spellEnd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verweight</w:t>
            </w:r>
            <w:proofErr w:type="spellEnd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47,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63,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Obesity 2 and 3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77,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AA0AB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Cla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19 to 29 </w:t>
            </w: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30 to 39 </w:t>
            </w: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08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44,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43,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44,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40,0.25]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0 to 49 </w:t>
            </w: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6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29,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28,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27,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25,0.37]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50 to 59 </w:t>
            </w: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9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17,0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16,0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12,0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13,0.52]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60 to 69 </w:t>
            </w: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7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05,0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02,0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04,0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00,0.74]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70 to 76 </w:t>
            </w: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45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17,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16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05,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16,1.07]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7***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01,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99,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15,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10,1.44]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st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91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9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2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3.06***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3.27,-2.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3.30,-2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2.53,-1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3.41,-2.70]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</w:tr>
      <w:tr w:rsidR="00617CEF" w:rsidRPr="00AA0ABA" w:rsidTr="00AA0AB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AA0ABA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AA0AB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26</w:t>
            </w:r>
          </w:p>
        </w:tc>
      </w:tr>
    </w:tbl>
    <w:p w:rsidR="00617CEF" w:rsidRPr="00AA0ABA" w:rsidRDefault="00617CEF">
      <w:pPr>
        <w:rPr>
          <w:rFonts w:ascii="Arial" w:hAnsi="Arial" w:cs="Arial"/>
          <w:b/>
          <w:sz w:val="24"/>
          <w:lang w:val="en-GB"/>
        </w:rPr>
      </w:pPr>
      <w:r w:rsidRPr="00AA0ABA">
        <w:rPr>
          <w:rFonts w:ascii="Arial" w:hAnsi="Arial" w:cs="Arial"/>
          <w:b/>
          <w:sz w:val="24"/>
          <w:lang w:val="en-GB"/>
        </w:rPr>
        <w:t xml:space="preserve">Table S1. </w:t>
      </w:r>
      <w:r w:rsidR="00AA0ABA" w:rsidRPr="00AA0ABA">
        <w:rPr>
          <w:rFonts w:ascii="Arial" w:hAnsi="Arial" w:cs="Arial"/>
          <w:b/>
          <w:sz w:val="24"/>
          <w:szCs w:val="24"/>
          <w:lang w:val="en-US"/>
        </w:rPr>
        <w:t>Association between ABSI, BMI and metabolic syndrome components in subjects without drug therapy</w:t>
      </w: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</w:pPr>
    </w:p>
    <w:p w:rsidR="00617CEF" w:rsidRPr="00AA0ABA" w:rsidRDefault="00617CEF" w:rsidP="00617CEF">
      <w:pPr>
        <w:rPr>
          <w:rFonts w:ascii="Arial" w:hAnsi="Arial" w:cs="Arial"/>
          <w:sz w:val="24"/>
          <w:lang w:val="en-GB"/>
        </w:rPr>
        <w:sectPr w:rsidR="00617CEF" w:rsidRPr="00AA0AB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9"/>
        <w:gridCol w:w="1219"/>
        <w:gridCol w:w="1219"/>
        <w:gridCol w:w="1219"/>
        <w:gridCol w:w="1219"/>
      </w:tblGrid>
      <w:tr w:rsidR="00863761" w:rsidRPr="00617CEF" w:rsidTr="00AA0ABA">
        <w:trPr>
          <w:trHeight w:val="1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AA0ABA" w:rsidRDefault="00863761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Low</w:t>
            </w:r>
            <w:proofErr w:type="spellEnd"/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H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B63CE3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B63CE3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B63CE3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B63CE3" w:rsidP="00AA0A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4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B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25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12,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15,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BMI </w:t>
            </w:r>
            <w:proofErr w:type="spellStart"/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Cla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verw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7***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42,0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48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51,1.04]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42***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05,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11,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15,1.69]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 an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73***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32,1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41,2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42,2.04]</w:t>
            </w:r>
          </w:p>
        </w:tc>
      </w:tr>
      <w:tr w:rsidR="00863761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BMI-ABSI </w:t>
            </w:r>
            <w:proofErr w:type="spellStart"/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rmal</w:t>
            </w:r>
            <w:proofErr w:type="spellEnd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verweight</w:t>
            </w:r>
            <w:proofErr w:type="spellEnd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67,-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70,-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Obesity 2 and 3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85,-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cla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19 to 29 </w:t>
            </w: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30 to 39 </w:t>
            </w: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9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23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22,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22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19,0.36]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0 to 49 </w:t>
            </w: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19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52,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51,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48,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46,0.08]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50 to 59 </w:t>
            </w: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47**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82,-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81,-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72,-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77,-0.17]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60 to 69 </w:t>
            </w: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60**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1.03,-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1.01,-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88,-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98,-0.23]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70 to 76 </w:t>
            </w: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47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1.15,0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1.14,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96,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1.13,0.20]</w:t>
            </w:r>
          </w:p>
        </w:tc>
      </w:tr>
      <w:tr w:rsidR="00863761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0F232B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7**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03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01,0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23,0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10,0.45]</w:t>
            </w:r>
          </w:p>
        </w:tc>
      </w:tr>
      <w:tr w:rsidR="00863761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617CEF" w:rsidRDefault="00863761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st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.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50***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2.64,-2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2.70,-2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1.78,-1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2.81,-2.18]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</w:tr>
      <w:tr w:rsidR="00617CEF" w:rsidRPr="00617CEF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CEF" w:rsidRPr="00617CEF" w:rsidRDefault="00617CEF" w:rsidP="00AA0A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17CE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77</w:t>
            </w:r>
          </w:p>
        </w:tc>
      </w:tr>
    </w:tbl>
    <w:p w:rsidR="00863761" w:rsidRDefault="00863761" w:rsidP="00617CEF">
      <w:pPr>
        <w:rPr>
          <w:rFonts w:ascii="Arial" w:hAnsi="Arial" w:cs="Arial"/>
          <w:sz w:val="24"/>
        </w:rPr>
        <w:sectPr w:rsidR="0086376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9"/>
        <w:gridCol w:w="1219"/>
        <w:gridCol w:w="1219"/>
        <w:gridCol w:w="1219"/>
        <w:gridCol w:w="1219"/>
      </w:tblGrid>
      <w:tr w:rsidR="00863761" w:rsidRPr="00863761" w:rsidTr="00AA0ABA">
        <w:trPr>
          <w:trHeight w:val="1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lastRenderedPageBreak/>
              <w:t xml:space="preserve">High </w:t>
            </w:r>
            <w:proofErr w:type="spellStart"/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blood</w:t>
            </w:r>
            <w:proofErr w:type="spellEnd"/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pressure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B63CE3" w:rsidP="0086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B63CE3" w:rsidP="0086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B63CE3" w:rsidP="0086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B63CE3" w:rsidP="008637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B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13,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00,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03,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BMI </w:t>
            </w:r>
            <w:proofErr w:type="spellStart"/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cla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verw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9***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47,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49,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49,0.88]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40***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18,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18,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20,1.61]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 an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26***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98,2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99,2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99,2.52]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BMI-ABSI </w:t>
            </w:r>
            <w:proofErr w:type="spellStart"/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rmal</w:t>
            </w:r>
            <w:proofErr w:type="spellEnd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verweight</w:t>
            </w:r>
            <w:proofErr w:type="spellEnd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28,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20,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Obesity 2 and 3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30,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cla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19 to 29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30 to 39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1*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03,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02,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01,0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03,0.58]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0 to 49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5***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57,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57,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53,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59,1.11]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50 to 59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6***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98,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97,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95,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99,1.53]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60 to 69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6***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54,2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54,2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53,2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55,2.18]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70 to 76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46***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91,3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90,3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93,3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90,3.03]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2***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13,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14,1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29,1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17,1.47]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st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.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65***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2.91,-2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2.90,-2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1.93,-1.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2.93,-2.37]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</w:tr>
      <w:tr w:rsidR="00863761" w:rsidRPr="00863761" w:rsidTr="00AA0ABA">
        <w:trPr>
          <w:trHeight w:val="1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325</w:t>
            </w:r>
          </w:p>
        </w:tc>
      </w:tr>
    </w:tbl>
    <w:p w:rsidR="00863761" w:rsidRDefault="00863761" w:rsidP="00617CEF">
      <w:pPr>
        <w:rPr>
          <w:rFonts w:ascii="Arial" w:hAnsi="Arial" w:cs="Arial"/>
          <w:sz w:val="24"/>
        </w:rPr>
        <w:sectPr w:rsidR="0086376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9"/>
        <w:gridCol w:w="1219"/>
        <w:gridCol w:w="1219"/>
        <w:gridCol w:w="1219"/>
        <w:gridCol w:w="1219"/>
      </w:tblGrid>
      <w:tr w:rsidR="004E7EBE" w:rsidRPr="00863761" w:rsidTr="000944C7">
        <w:trPr>
          <w:trHeight w:val="1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4E7EBE" w:rsidRDefault="004E7EBE" w:rsidP="004E7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lastRenderedPageBreak/>
              <w:t xml:space="preserve">High </w:t>
            </w:r>
            <w:proofErr w:type="spellStart"/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fasting</w:t>
            </w:r>
            <w:proofErr w:type="spellEnd"/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lucose</w:t>
            </w:r>
            <w:proofErr w:type="spellEnd"/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4E7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B63CE3" w:rsidP="004E7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B63CE3" w:rsidP="004E7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B63CE3" w:rsidP="004E7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B63CE3" w:rsidP="004E7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4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4E7EBE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B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07,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10,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12,0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4E7EBE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4E7EBE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BMI </w:t>
            </w:r>
            <w:proofErr w:type="spellStart"/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cla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0F23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verw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2***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35,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37,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40,0.85]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1***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81,1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85,1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87,1.35]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 an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53***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18,1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25,1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26,1.81]</w:t>
            </w:r>
          </w:p>
        </w:tc>
      </w:tr>
      <w:tr w:rsidR="004E7EBE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4E7EBE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BMI-ABSI </w:t>
            </w:r>
            <w:proofErr w:type="spellStart"/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rmal</w:t>
            </w:r>
            <w:proofErr w:type="spellEnd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verweight</w:t>
            </w:r>
            <w:proofErr w:type="spellEnd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33,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51,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Obesity 2 and 3 # ABSI (SDS NHA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0.70,-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4E7EBE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4E7EBE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cla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19 to 29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30 to 39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0**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21,0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21,0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20,0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23,0.96]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0 to 49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1***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83,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84,1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82,1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86,1.56]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50 to 59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78***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40,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41,2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41,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43,2.14]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60 to 69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92***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50,2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53,2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56,2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53,2.30]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70 to 76 </w:t>
            </w: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3***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26,2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27,2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35,2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1.26,2.40]</w:t>
            </w:r>
          </w:p>
        </w:tc>
      </w:tr>
      <w:tr w:rsidR="004E7EBE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4E7EBE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4E7EB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0F232B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1***</w:t>
            </w: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71,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70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86,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0.76,1.07]</w:t>
            </w:r>
          </w:p>
        </w:tc>
      </w:tr>
      <w:tr w:rsidR="004E7EBE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EBE" w:rsidRPr="00863761" w:rsidRDefault="004E7EBE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63761" w:rsidRPr="00863761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st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3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3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37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3.45***</w:t>
            </w:r>
          </w:p>
        </w:tc>
      </w:tr>
      <w:tr w:rsidR="00863761" w:rsidRPr="000F232B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863761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3.72,-2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3.75,-3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2.99,-2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[-3.82,-3.07]</w:t>
            </w:r>
          </w:p>
        </w:tc>
      </w:tr>
      <w:tr w:rsidR="00863761" w:rsidRPr="000F232B" w:rsidTr="000944C7">
        <w:trPr>
          <w:trHeight w:val="1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0</w:t>
            </w:r>
          </w:p>
        </w:tc>
      </w:tr>
      <w:tr w:rsidR="00863761" w:rsidRPr="000F232B" w:rsidTr="000944C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61" w:rsidRPr="000F232B" w:rsidRDefault="00863761" w:rsidP="008637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F232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690</w:t>
            </w:r>
          </w:p>
        </w:tc>
      </w:tr>
    </w:tbl>
    <w:p w:rsidR="000F232B" w:rsidRPr="000F232B" w:rsidRDefault="000F232B" w:rsidP="000F232B">
      <w:pPr>
        <w:pStyle w:val="Testonormale"/>
        <w:spacing w:line="480" w:lineRule="auto"/>
        <w:rPr>
          <w:rFonts w:ascii="Arial" w:hAnsi="Arial" w:cs="Arial"/>
          <w:sz w:val="20"/>
          <w:szCs w:val="24"/>
          <w:lang w:val="en-US"/>
        </w:rPr>
      </w:pPr>
      <w:r w:rsidRPr="000F232B">
        <w:rPr>
          <w:rFonts w:ascii="Arial" w:hAnsi="Arial" w:cs="Arial"/>
          <w:sz w:val="20"/>
          <w:szCs w:val="24"/>
          <w:lang w:val="en-US"/>
        </w:rPr>
        <w:t xml:space="preserve">Values are regression coefficients, </w:t>
      </w:r>
      <w:r w:rsidRPr="000F232B">
        <w:rPr>
          <w:rFonts w:ascii="Arial" w:hAnsi="Arial" w:cs="Arial"/>
          <w:sz w:val="20"/>
          <w:szCs w:val="24"/>
          <w:lang w:val="en-GB"/>
        </w:rPr>
        <w:t xml:space="preserve">95% confidence intervals in brackets </w:t>
      </w:r>
      <w:r w:rsidRPr="000F232B">
        <w:rPr>
          <w:rFonts w:ascii="Arial" w:hAnsi="Arial" w:cs="Arial"/>
          <w:sz w:val="20"/>
          <w:szCs w:val="24"/>
          <w:lang w:val="en-US"/>
        </w:rPr>
        <w:t>and BIC.</w:t>
      </w:r>
    </w:p>
    <w:p w:rsidR="000F232B" w:rsidRPr="000F232B" w:rsidRDefault="000F232B" w:rsidP="000F232B">
      <w:pPr>
        <w:pStyle w:val="Testonormale"/>
        <w:spacing w:line="480" w:lineRule="auto"/>
        <w:rPr>
          <w:rFonts w:ascii="Arial" w:hAnsi="Arial" w:cs="Arial"/>
          <w:sz w:val="20"/>
          <w:szCs w:val="24"/>
          <w:lang w:val="en-US"/>
        </w:rPr>
      </w:pPr>
      <w:r w:rsidRPr="000F232B">
        <w:rPr>
          <w:rFonts w:ascii="Arial" w:hAnsi="Arial" w:cs="Arial"/>
          <w:sz w:val="20"/>
          <w:szCs w:val="24"/>
          <w:lang w:val="en-US"/>
        </w:rPr>
        <w:t>Model 1: ABSI (continuous), BMI (discrete), ABSI·BMI interaction (continuous X discrete), sex (discrete), age (discrete).</w:t>
      </w:r>
    </w:p>
    <w:p w:rsidR="000F232B" w:rsidRPr="000F232B" w:rsidRDefault="000F232B" w:rsidP="000F232B">
      <w:pPr>
        <w:pStyle w:val="Testonormale"/>
        <w:spacing w:line="480" w:lineRule="auto"/>
        <w:rPr>
          <w:rFonts w:ascii="Arial" w:hAnsi="Arial" w:cs="Arial"/>
          <w:sz w:val="20"/>
          <w:szCs w:val="24"/>
          <w:lang w:val="en-US"/>
        </w:rPr>
      </w:pPr>
      <w:r w:rsidRPr="000F232B">
        <w:rPr>
          <w:rFonts w:ascii="Arial" w:hAnsi="Arial" w:cs="Arial"/>
          <w:sz w:val="20"/>
          <w:szCs w:val="24"/>
          <w:lang w:val="en-US"/>
        </w:rPr>
        <w:t>Model 2: same as #1 without the ABSI·BMI interaction.</w:t>
      </w:r>
    </w:p>
    <w:p w:rsidR="000F232B" w:rsidRPr="000F232B" w:rsidRDefault="000F232B" w:rsidP="000F232B">
      <w:pPr>
        <w:pStyle w:val="Testonormale"/>
        <w:spacing w:line="480" w:lineRule="auto"/>
        <w:rPr>
          <w:rFonts w:ascii="Arial" w:hAnsi="Arial" w:cs="Arial"/>
          <w:sz w:val="20"/>
          <w:szCs w:val="24"/>
          <w:lang w:val="en-US"/>
        </w:rPr>
      </w:pPr>
      <w:r w:rsidRPr="000F232B">
        <w:rPr>
          <w:rFonts w:ascii="Arial" w:hAnsi="Arial" w:cs="Arial"/>
          <w:sz w:val="20"/>
          <w:szCs w:val="24"/>
          <w:lang w:val="en-US"/>
        </w:rPr>
        <w:t>Model 3: same as #2 without BMI.</w:t>
      </w:r>
    </w:p>
    <w:p w:rsidR="000F232B" w:rsidRPr="000F232B" w:rsidRDefault="000F232B" w:rsidP="000F232B">
      <w:pPr>
        <w:pStyle w:val="Testonormale"/>
        <w:spacing w:line="480" w:lineRule="auto"/>
        <w:rPr>
          <w:rFonts w:ascii="Arial" w:hAnsi="Arial" w:cs="Arial"/>
          <w:sz w:val="20"/>
          <w:szCs w:val="24"/>
          <w:lang w:val="en-GB"/>
        </w:rPr>
      </w:pPr>
      <w:r w:rsidRPr="000F232B">
        <w:rPr>
          <w:rFonts w:ascii="Arial" w:hAnsi="Arial" w:cs="Arial"/>
          <w:sz w:val="20"/>
          <w:szCs w:val="24"/>
          <w:lang w:val="en-US"/>
        </w:rPr>
        <w:t>Model 4: same as #2 without ABSI.</w:t>
      </w:r>
      <w:r w:rsidRPr="000F232B">
        <w:rPr>
          <w:rFonts w:ascii="Arial" w:hAnsi="Arial" w:cs="Arial"/>
          <w:sz w:val="20"/>
          <w:szCs w:val="24"/>
          <w:lang w:val="en-GB"/>
        </w:rPr>
        <w:br/>
        <w:t xml:space="preserve">Abbreviations: Ref = Reference category (regression coefficient = 0) </w:t>
      </w:r>
    </w:p>
    <w:p w:rsidR="000F232B" w:rsidRPr="000F232B" w:rsidRDefault="000F232B" w:rsidP="000F232B">
      <w:pPr>
        <w:pStyle w:val="Testonormale"/>
        <w:spacing w:line="480" w:lineRule="auto"/>
        <w:rPr>
          <w:rFonts w:ascii="Arial" w:hAnsi="Arial" w:cs="Arial"/>
          <w:sz w:val="20"/>
          <w:szCs w:val="24"/>
          <w:lang w:val="en-GB"/>
        </w:rPr>
      </w:pPr>
      <w:r w:rsidRPr="000F232B">
        <w:rPr>
          <w:rFonts w:ascii="Arial" w:hAnsi="Arial" w:cs="Arial"/>
          <w:sz w:val="20"/>
          <w:szCs w:val="24"/>
          <w:lang w:val="en-GB"/>
        </w:rPr>
        <w:t>* p&lt;0.05, ** p&lt;0.01, *** p&lt;0.001</w:t>
      </w:r>
      <w:bookmarkStart w:id="0" w:name="_GoBack"/>
      <w:bookmarkEnd w:id="0"/>
    </w:p>
    <w:sectPr w:rsidR="000F232B" w:rsidRPr="000F23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88D" w:rsidRDefault="00DA688D" w:rsidP="00617CEF">
      <w:pPr>
        <w:spacing w:after="0" w:line="240" w:lineRule="auto"/>
      </w:pPr>
      <w:r>
        <w:separator/>
      </w:r>
    </w:p>
  </w:endnote>
  <w:endnote w:type="continuationSeparator" w:id="0">
    <w:p w:rsidR="00DA688D" w:rsidRDefault="00DA688D" w:rsidP="00617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88D" w:rsidRDefault="00DA688D" w:rsidP="00617CEF">
      <w:pPr>
        <w:spacing w:after="0" w:line="240" w:lineRule="auto"/>
      </w:pPr>
      <w:r>
        <w:separator/>
      </w:r>
    </w:p>
  </w:footnote>
  <w:footnote w:type="continuationSeparator" w:id="0">
    <w:p w:rsidR="00DA688D" w:rsidRDefault="00DA688D" w:rsidP="00617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CEF"/>
    <w:rsid w:val="000944C7"/>
    <w:rsid w:val="000F232B"/>
    <w:rsid w:val="00351A9A"/>
    <w:rsid w:val="004E7EBE"/>
    <w:rsid w:val="00617CEF"/>
    <w:rsid w:val="00834CCD"/>
    <w:rsid w:val="00863761"/>
    <w:rsid w:val="00AA0ABA"/>
    <w:rsid w:val="00B13A9F"/>
    <w:rsid w:val="00B63CE3"/>
    <w:rsid w:val="00DA688D"/>
    <w:rsid w:val="00F8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17C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7CEF"/>
  </w:style>
  <w:style w:type="paragraph" w:styleId="Pidipagina">
    <w:name w:val="footer"/>
    <w:basedOn w:val="Normale"/>
    <w:link w:val="PidipaginaCarattere"/>
    <w:uiPriority w:val="99"/>
    <w:unhideWhenUsed/>
    <w:rsid w:val="00617C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7CEF"/>
  </w:style>
  <w:style w:type="paragraph" w:styleId="Testonormale">
    <w:name w:val="Plain Text"/>
    <w:basedOn w:val="Normale"/>
    <w:link w:val="TestonormaleCarattere"/>
    <w:uiPriority w:val="99"/>
    <w:unhideWhenUsed/>
    <w:rsid w:val="000F232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0F232B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17C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7CEF"/>
  </w:style>
  <w:style w:type="paragraph" w:styleId="Pidipagina">
    <w:name w:val="footer"/>
    <w:basedOn w:val="Normale"/>
    <w:link w:val="PidipaginaCarattere"/>
    <w:uiPriority w:val="99"/>
    <w:unhideWhenUsed/>
    <w:rsid w:val="00617C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7CEF"/>
  </w:style>
  <w:style w:type="paragraph" w:styleId="Testonormale">
    <w:name w:val="Plain Text"/>
    <w:basedOn w:val="Normale"/>
    <w:link w:val="TestonormaleCarattere"/>
    <w:uiPriority w:val="99"/>
    <w:unhideWhenUsed/>
    <w:rsid w:val="000F232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0F232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9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</dc:creator>
  <cp:lastModifiedBy>Alessandro</cp:lastModifiedBy>
  <cp:revision>4</cp:revision>
  <dcterms:created xsi:type="dcterms:W3CDTF">2017-07-13T07:02:00Z</dcterms:created>
  <dcterms:modified xsi:type="dcterms:W3CDTF">2017-07-20T20:40:00Z</dcterms:modified>
</cp:coreProperties>
</file>